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CD6F3" w14:textId="7D973669" w:rsidR="003C17A3" w:rsidRPr="003C17A3" w:rsidRDefault="00781ED9" w:rsidP="00781ED9">
      <w:pPr>
        <w:rPr>
          <w:rFonts w:ascii="Times New Roman" w:hAnsi="Times New Roman" w:cs="Times New Roman"/>
          <w:b/>
          <w:bCs/>
          <w:szCs w:val="21"/>
        </w:rPr>
      </w:pPr>
      <w:r w:rsidRPr="00C14F48">
        <w:rPr>
          <w:rFonts w:ascii="Times New Roman" w:hAnsi="Times New Roman" w:cs="Times New Roman"/>
          <w:b/>
          <w:bCs/>
          <w:szCs w:val="21"/>
        </w:rPr>
        <w:t>Supplementary table 2 Associations between race and breast cancer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074"/>
        <w:gridCol w:w="1523"/>
        <w:gridCol w:w="1533"/>
        <w:gridCol w:w="1696"/>
        <w:gridCol w:w="1696"/>
      </w:tblGrid>
      <w:tr w:rsidR="003C17A3" w:rsidRPr="00781ED9" w14:paraId="3EAF618A" w14:textId="77777777" w:rsidTr="007304B1"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805B6B" w14:textId="77777777" w:rsidR="003C17A3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0063E" w14:textId="77777777" w:rsidR="003C17A3" w:rsidRDefault="003C17A3" w:rsidP="007304B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3C415B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del 1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A408D0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del 2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F2FBB8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</w:tr>
      <w:tr w:rsidR="003C17A3" w:rsidRPr="00781ED9" w14:paraId="2D1606F9" w14:textId="77777777" w:rsidTr="007304B1"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DBE9A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C61821" w14:textId="77777777" w:rsidR="003C17A3" w:rsidRPr="00781ED9" w:rsidRDefault="003C17A3" w:rsidP="007304B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se/Participant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9858F8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 (95% CI, P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9F7AA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 (95% CI, P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BF0456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 (95% CI, P)</w:t>
            </w:r>
          </w:p>
        </w:tc>
      </w:tr>
      <w:tr w:rsidR="003C17A3" w:rsidRPr="00781ED9" w14:paraId="233A0C7E" w14:textId="77777777" w:rsidTr="003C17A3"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64CFB" w14:textId="45E8572A" w:rsidR="003C17A3" w:rsidRPr="003C17A3" w:rsidRDefault="003C17A3" w:rsidP="007304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nopause, no</w:t>
            </w:r>
          </w:p>
        </w:tc>
        <w:tc>
          <w:tcPr>
            <w:tcW w:w="15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420D0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BB870E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390677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B9F007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17A3" w:rsidRPr="00781ED9" w14:paraId="10E5C36E" w14:textId="77777777" w:rsidTr="007304B1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FE1059" w14:textId="77777777" w:rsidR="003C17A3" w:rsidRPr="003C17A3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 diabet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C5E041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/34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F38E0C0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12F601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742614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3C17A3" w:rsidRPr="00781ED9" w14:paraId="481197CE" w14:textId="77777777" w:rsidTr="007304B1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871798" w14:textId="77777777" w:rsidR="003C17A3" w:rsidRPr="003C17A3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abet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EA10ABF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/8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32603C5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(0.63,2.98)</w:t>
            </w:r>
          </w:p>
          <w:p w14:paraId="146B9A39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3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0847B5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(0.40, 2.00)</w:t>
            </w:r>
          </w:p>
          <w:p w14:paraId="7BB3E422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8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43F672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2(0.</w:t>
            </w:r>
            <w:proofErr w:type="gramStart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3,   </w:t>
            </w:r>
            <w:proofErr w:type="gramEnd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2.22)</w:t>
            </w:r>
          </w:p>
          <w:p w14:paraId="2D524443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963</w:t>
            </w:r>
          </w:p>
        </w:tc>
      </w:tr>
      <w:tr w:rsidR="003C17A3" w:rsidRPr="00781ED9" w14:paraId="7CC42301" w14:textId="77777777" w:rsidTr="007304B1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F98F07" w14:textId="77777777" w:rsidR="003C17A3" w:rsidRPr="003C17A3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1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diabet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1F0ED8A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/47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2D5937D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8(0.50,3.60)</w:t>
            </w:r>
          </w:p>
          <w:p w14:paraId="5687D968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4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AC5110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(0.27, 2.19)</w:t>
            </w:r>
          </w:p>
          <w:p w14:paraId="51AE9AF8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7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7BF2DD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(0.</w:t>
            </w:r>
            <w:proofErr w:type="gramStart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6,   </w:t>
            </w:r>
            <w:proofErr w:type="gramEnd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2.22)</w:t>
            </w:r>
          </w:p>
          <w:p w14:paraId="5820C8CC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722</w:t>
            </w:r>
          </w:p>
        </w:tc>
      </w:tr>
      <w:tr w:rsidR="003C17A3" w:rsidRPr="00781ED9" w14:paraId="56592164" w14:textId="77777777" w:rsidTr="003C17A3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FE8F5" w14:textId="4503CCE7" w:rsidR="003C17A3" w:rsidRPr="003C17A3" w:rsidRDefault="003C17A3" w:rsidP="007304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nopause,yes</w:t>
            </w:r>
            <w:proofErr w:type="spellEnd"/>
            <w:proofErr w:type="gram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518C1C4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1CE4FF9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DEE025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49B95D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17A3" w:rsidRPr="00781ED9" w14:paraId="10887073" w14:textId="77777777" w:rsidTr="007304B1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62D5DE" w14:textId="77777777" w:rsidR="003C17A3" w:rsidRPr="002802DE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2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 diabet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B365A3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/129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34EFCB3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413ABE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774B17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3C17A3" w:rsidRPr="00781ED9" w14:paraId="3CA71FA4" w14:textId="77777777" w:rsidTr="007304B1">
        <w:trPr>
          <w:trHeight w:val="682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4E9D01" w14:textId="77777777" w:rsidR="003C17A3" w:rsidRPr="002802DE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2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abet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BEA162B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/12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612B30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(0.59,1.23)</w:t>
            </w:r>
          </w:p>
          <w:p w14:paraId="00C2B9CA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4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95E3CB2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(0.</w:t>
            </w:r>
            <w:proofErr w:type="gramStart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,  1.21</w:t>
            </w:r>
            <w:proofErr w:type="gramEnd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3F4B48FD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3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3BEC6C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(0.</w:t>
            </w:r>
            <w:proofErr w:type="gramStart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,  1.08</w:t>
            </w:r>
            <w:proofErr w:type="gramEnd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03E9D543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116</w:t>
            </w:r>
          </w:p>
        </w:tc>
      </w:tr>
      <w:tr w:rsidR="003C17A3" w:rsidRPr="00781ED9" w14:paraId="1672F0B2" w14:textId="77777777" w:rsidTr="007304B1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75A82C" w14:textId="77777777" w:rsidR="003C17A3" w:rsidRPr="002802DE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2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diabet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6C198C5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/9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C0E8FE9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4(1.10,2.17)</w:t>
            </w:r>
          </w:p>
          <w:p w14:paraId="05B3CF64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0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27D89D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6(1.</w:t>
            </w:r>
            <w:proofErr w:type="gramStart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,  2.24</w:t>
            </w:r>
            <w:proofErr w:type="gramEnd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39ADDC19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0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E1757C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(0.</w:t>
            </w:r>
            <w:proofErr w:type="gramStart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,  2.07</w:t>
            </w:r>
            <w:proofErr w:type="gramEnd"/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2D64FE0C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=0.086</w:t>
            </w:r>
          </w:p>
        </w:tc>
      </w:tr>
      <w:tr w:rsidR="003C17A3" w14:paraId="00D7C29C" w14:textId="77777777" w:rsidTr="007304B1"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88AA70" w14:textId="77777777" w:rsidR="003C17A3" w:rsidRPr="00781ED9" w:rsidRDefault="003C17A3" w:rsidP="007304B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4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F795B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: adjust for: None</w:t>
            </w:r>
          </w:p>
          <w:p w14:paraId="66DF7CC3" w14:textId="77777777" w:rsidR="003C17A3" w:rsidRPr="00781ED9" w:rsidRDefault="003C17A3" w:rsidP="007304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: age,</w:t>
            </w:r>
            <w:r w:rsidRPr="003C1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ce</w:t>
            </w:r>
            <w:r w:rsidRPr="003C17A3"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  <w:t>,</w:t>
            </w: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dy mass index </w:t>
            </w:r>
            <w:proofErr w:type="gramStart"/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</w:t>
            </w:r>
            <w:proofErr w:type="gramEnd"/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justed.</w:t>
            </w:r>
          </w:p>
          <w:p w14:paraId="26C2237A" w14:textId="77777777" w:rsidR="003C17A3" w:rsidRDefault="003C17A3" w:rsidP="007304B1">
            <w:pPr>
              <w:widowControl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3: age, body mass index, educational level, serum creatinine, cholesterol, triglycerides, </w:t>
            </w:r>
            <w:r w:rsidRPr="00B74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hemoglobin</w:t>
            </w: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erum cotinine, estradiol, marital status, </w:t>
            </w:r>
            <w:r w:rsidRPr="00B74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glucose</w:t>
            </w:r>
            <w:r w:rsidRPr="0078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reproductive health were adjusted.</w:t>
            </w:r>
          </w:p>
        </w:tc>
      </w:tr>
    </w:tbl>
    <w:p w14:paraId="103B3C2E" w14:textId="77777777" w:rsidR="003C17A3" w:rsidRPr="003C17A3" w:rsidRDefault="003C17A3" w:rsidP="00781ED9">
      <w:pPr>
        <w:rPr>
          <w:rFonts w:ascii="Times New Roman" w:hAnsi="Times New Roman" w:cs="Times New Roman"/>
          <w:szCs w:val="21"/>
        </w:rPr>
      </w:pPr>
    </w:p>
    <w:sectPr w:rsidR="003C17A3" w:rsidRPr="003C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A5A92" w14:textId="77777777" w:rsidR="006E71E9" w:rsidRDefault="006E71E9" w:rsidP="00B74AAA">
      <w:r>
        <w:separator/>
      </w:r>
    </w:p>
  </w:endnote>
  <w:endnote w:type="continuationSeparator" w:id="0">
    <w:p w14:paraId="344E5D09" w14:textId="77777777" w:rsidR="006E71E9" w:rsidRDefault="006E71E9" w:rsidP="00B74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90758" w14:textId="77777777" w:rsidR="006E71E9" w:rsidRDefault="006E71E9" w:rsidP="00B74AAA">
      <w:r>
        <w:separator/>
      </w:r>
    </w:p>
  </w:footnote>
  <w:footnote w:type="continuationSeparator" w:id="0">
    <w:p w14:paraId="358D1B64" w14:textId="77777777" w:rsidR="006E71E9" w:rsidRDefault="006E71E9" w:rsidP="00B74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MzM2NzEzMzczMjVT0lEKTi0uzszPAykwNKwFAGGAiIstAAAA"/>
    <w:docVar w:name="commondata" w:val="eyJoZGlkIjoiNjFhMThkYmM1Y2VhODUxYWQ1YWNmNTQwMDc4NzhlZjcifQ=="/>
  </w:docVars>
  <w:rsids>
    <w:rsidRoot w:val="006401FA"/>
    <w:rsid w:val="00026115"/>
    <w:rsid w:val="00031C0A"/>
    <w:rsid w:val="00090795"/>
    <w:rsid w:val="000A6215"/>
    <w:rsid w:val="001E4B50"/>
    <w:rsid w:val="002802DE"/>
    <w:rsid w:val="002E01A8"/>
    <w:rsid w:val="00362C33"/>
    <w:rsid w:val="00363498"/>
    <w:rsid w:val="00377E79"/>
    <w:rsid w:val="003950A3"/>
    <w:rsid w:val="003C17A3"/>
    <w:rsid w:val="003D34BB"/>
    <w:rsid w:val="003D54E7"/>
    <w:rsid w:val="003F4D28"/>
    <w:rsid w:val="00405A02"/>
    <w:rsid w:val="00525408"/>
    <w:rsid w:val="0053125D"/>
    <w:rsid w:val="005673A7"/>
    <w:rsid w:val="006154CB"/>
    <w:rsid w:val="00621485"/>
    <w:rsid w:val="006401FA"/>
    <w:rsid w:val="006937A4"/>
    <w:rsid w:val="006E71E9"/>
    <w:rsid w:val="00743AD8"/>
    <w:rsid w:val="007770D8"/>
    <w:rsid w:val="00781ED9"/>
    <w:rsid w:val="00786ACD"/>
    <w:rsid w:val="007C5D21"/>
    <w:rsid w:val="008F7314"/>
    <w:rsid w:val="00B74AAA"/>
    <w:rsid w:val="00BB3497"/>
    <w:rsid w:val="00BF7F11"/>
    <w:rsid w:val="00C14F48"/>
    <w:rsid w:val="00CB4552"/>
    <w:rsid w:val="00D25F9D"/>
    <w:rsid w:val="00DA0D82"/>
    <w:rsid w:val="00E53E4A"/>
    <w:rsid w:val="00E971D9"/>
    <w:rsid w:val="00ED76C7"/>
    <w:rsid w:val="00FC46C2"/>
    <w:rsid w:val="00FE7BF3"/>
    <w:rsid w:val="036B28C7"/>
    <w:rsid w:val="03CC21CB"/>
    <w:rsid w:val="04BD38C2"/>
    <w:rsid w:val="06FA0DFD"/>
    <w:rsid w:val="0BEF0FDC"/>
    <w:rsid w:val="0C30706F"/>
    <w:rsid w:val="0EAD2BF9"/>
    <w:rsid w:val="0F045333"/>
    <w:rsid w:val="10BB784F"/>
    <w:rsid w:val="10E723F2"/>
    <w:rsid w:val="11586EB5"/>
    <w:rsid w:val="11904838"/>
    <w:rsid w:val="11955289"/>
    <w:rsid w:val="13651CF4"/>
    <w:rsid w:val="14C52A4A"/>
    <w:rsid w:val="155910CA"/>
    <w:rsid w:val="164906D3"/>
    <w:rsid w:val="16E55970"/>
    <w:rsid w:val="172F4AF3"/>
    <w:rsid w:val="17E72CD8"/>
    <w:rsid w:val="189746FE"/>
    <w:rsid w:val="18B03A11"/>
    <w:rsid w:val="1B743824"/>
    <w:rsid w:val="1BD87507"/>
    <w:rsid w:val="1C6E5146"/>
    <w:rsid w:val="1C7134B8"/>
    <w:rsid w:val="1F1C595D"/>
    <w:rsid w:val="215E244E"/>
    <w:rsid w:val="232079E6"/>
    <w:rsid w:val="238748E8"/>
    <w:rsid w:val="23C44815"/>
    <w:rsid w:val="23EF1892"/>
    <w:rsid w:val="24DD5B8E"/>
    <w:rsid w:val="256B13EC"/>
    <w:rsid w:val="26164C47"/>
    <w:rsid w:val="2839652A"/>
    <w:rsid w:val="299E3412"/>
    <w:rsid w:val="29B6075C"/>
    <w:rsid w:val="29F86FC6"/>
    <w:rsid w:val="2B560448"/>
    <w:rsid w:val="2BCA4992"/>
    <w:rsid w:val="2C324A12"/>
    <w:rsid w:val="2C7548FE"/>
    <w:rsid w:val="2CF47F19"/>
    <w:rsid w:val="2E3A0C42"/>
    <w:rsid w:val="2F2D07B2"/>
    <w:rsid w:val="2F603644"/>
    <w:rsid w:val="31183E32"/>
    <w:rsid w:val="31CA749A"/>
    <w:rsid w:val="34781430"/>
    <w:rsid w:val="356C02AF"/>
    <w:rsid w:val="366C4FC4"/>
    <w:rsid w:val="36F7175D"/>
    <w:rsid w:val="37986A75"/>
    <w:rsid w:val="38F1355F"/>
    <w:rsid w:val="3A4B4EF0"/>
    <w:rsid w:val="3AA2551A"/>
    <w:rsid w:val="3C8D7A42"/>
    <w:rsid w:val="3F8C2233"/>
    <w:rsid w:val="41076015"/>
    <w:rsid w:val="449A71A0"/>
    <w:rsid w:val="44BA6EFA"/>
    <w:rsid w:val="44D2756B"/>
    <w:rsid w:val="44F52628"/>
    <w:rsid w:val="45D916D2"/>
    <w:rsid w:val="46737CA9"/>
    <w:rsid w:val="48355287"/>
    <w:rsid w:val="4A1E4FB3"/>
    <w:rsid w:val="4ABD7744"/>
    <w:rsid w:val="4E5C54C6"/>
    <w:rsid w:val="4EA20894"/>
    <w:rsid w:val="4ED432AF"/>
    <w:rsid w:val="4F4641AC"/>
    <w:rsid w:val="4F5D70FB"/>
    <w:rsid w:val="50697A27"/>
    <w:rsid w:val="51A67184"/>
    <w:rsid w:val="521A722A"/>
    <w:rsid w:val="54774E08"/>
    <w:rsid w:val="55286102"/>
    <w:rsid w:val="56E11772"/>
    <w:rsid w:val="573D784F"/>
    <w:rsid w:val="57FC35FE"/>
    <w:rsid w:val="58AE2DC2"/>
    <w:rsid w:val="597C6A1D"/>
    <w:rsid w:val="59AB1B80"/>
    <w:rsid w:val="5AD97F93"/>
    <w:rsid w:val="5AE825BC"/>
    <w:rsid w:val="5B0311A3"/>
    <w:rsid w:val="5B6065F6"/>
    <w:rsid w:val="5BB701E0"/>
    <w:rsid w:val="5D9C768D"/>
    <w:rsid w:val="5DF70D68"/>
    <w:rsid w:val="60AA0313"/>
    <w:rsid w:val="61C044BC"/>
    <w:rsid w:val="62637F9C"/>
    <w:rsid w:val="62B912F6"/>
    <w:rsid w:val="631771AA"/>
    <w:rsid w:val="6532706E"/>
    <w:rsid w:val="65B0017A"/>
    <w:rsid w:val="66AF5F47"/>
    <w:rsid w:val="66B75538"/>
    <w:rsid w:val="67580AC9"/>
    <w:rsid w:val="68336E40"/>
    <w:rsid w:val="68E63EB3"/>
    <w:rsid w:val="69796F0D"/>
    <w:rsid w:val="6A425119"/>
    <w:rsid w:val="6ABA3135"/>
    <w:rsid w:val="6F375468"/>
    <w:rsid w:val="70EB475C"/>
    <w:rsid w:val="719B1CDE"/>
    <w:rsid w:val="720930EC"/>
    <w:rsid w:val="72C62D8B"/>
    <w:rsid w:val="73860117"/>
    <w:rsid w:val="73AD7AA7"/>
    <w:rsid w:val="73BA4640"/>
    <w:rsid w:val="76EE0B02"/>
    <w:rsid w:val="772C1811"/>
    <w:rsid w:val="778E082B"/>
    <w:rsid w:val="782F13D2"/>
    <w:rsid w:val="793A30AF"/>
    <w:rsid w:val="794B3FEA"/>
    <w:rsid w:val="796A1CE0"/>
    <w:rsid w:val="79860A56"/>
    <w:rsid w:val="79D463ED"/>
    <w:rsid w:val="7A3A405E"/>
    <w:rsid w:val="7A456C8B"/>
    <w:rsid w:val="7A6B178A"/>
    <w:rsid w:val="7AAB2866"/>
    <w:rsid w:val="7B797D42"/>
    <w:rsid w:val="7DEC3AAA"/>
    <w:rsid w:val="7F1E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068AB"/>
  <w15:docId w15:val="{840F7B4F-B26B-4382-BDE5-9DB37AF3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pengcheng</dc:creator>
  <cp:lastModifiedBy>Sun Xingyu</cp:lastModifiedBy>
  <cp:revision>6</cp:revision>
  <dcterms:created xsi:type="dcterms:W3CDTF">2023-03-11T02:35:00Z</dcterms:created>
  <dcterms:modified xsi:type="dcterms:W3CDTF">2023-05-1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7B30CE8E06C46EA8C2D8B72220037F3</vt:lpwstr>
  </property>
  <property fmtid="{D5CDD505-2E9C-101B-9397-08002B2CF9AE}" pid="4" name="GrammarlyDocumentId">
    <vt:lpwstr>0df189679e6f92dcbff4f331e0b15d49e9a81755ed1422228212cc5f36935a24</vt:lpwstr>
  </property>
</Properties>
</file>